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782" w:type="dxa"/>
        <w:jc w:val="left"/>
        <w:tblInd w:w="-28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0"/>
        <w:gridCol w:w="3969"/>
        <w:gridCol w:w="1985"/>
        <w:gridCol w:w="2268"/>
      </w:tblGrid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lang w:eastAsia="en-US" w:bidi="en-US"/>
              </w:rPr>
              <w:t>SwissProt ID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lang w:eastAsia="en-US" w:bidi="en-US"/>
              </w:rPr>
              <w:t>Organism name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lang w:eastAsia="en-US" w:bidi="en-US"/>
              </w:rPr>
              <w:t>Fraction of amino acids in disordered regions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lang w:eastAsia="en-US" w:bidi="en-US"/>
              </w:rPr>
              <w:t>Fraction of disordered amino acids in binding regions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ANOGA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Anopheles gambiae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242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6103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ARATH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Arabidopsis thaliana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1675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5649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ASHGO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Ashbya gossypii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184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5881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ASPCL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Aspergillus clavatu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2553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6169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ASPFU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Aspergillus fumigatu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2444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6146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ASPNC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Aspergillus niger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226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6123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ASPOR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Aspergillus oryzae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2049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6015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ASPTN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Aspergillus terreu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231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6170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BOTFB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Botryotinia fuckeliana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2689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6068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CAEBR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Caenorhabditis briggsae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2028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5716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CAEEL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Caenorhabditis elegan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1986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5849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CANAL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Candida albican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219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5825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CANGA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Candida glabrata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202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5659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CHAGB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Chaetomium globosum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3047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6393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COCIM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Coccidioides immiti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2702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6237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CRYHO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Cryptosporidium homini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1408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5376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CRYNE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Cryptococcus neoforman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3168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6231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DEBHA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Debaryomyces hansenii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1884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5688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DICDI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Dictyostelium discoideum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2423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5600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DROME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Drosophila melanogaster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302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6197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DROPS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Drosophila pseudoobscura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251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6233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ENCCU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Encephalitozoon cuniculi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0714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5025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KLULA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Kluyveromyces lacti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1814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5702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LODEL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Lodderomyces elongisporu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2469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5939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MAGGR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Magnaporthe grisea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2974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6341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MONBE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Monosiga brevicolli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2214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6343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NEMVE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Nematostella vectensi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1587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5691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NEOFI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Neosartorya fischeri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2396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6138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NEUCR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Neurospora crassa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3466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6380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OSTLU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Ostreococcus lucimarinu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1765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5165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OSTTA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Ostreococcus tauri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2053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5312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PHANO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Phaeosphaeria nodorum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2569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6167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PICGU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Pichia guilliermondii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183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5713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PICST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Pichia stipiti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1698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5540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PLAYO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Plasmodium yoelii yoelii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197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5886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SCHPO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Schizosaccharomyces pombe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1583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5390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SCLS1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Sclerotinia sclerotiorum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2719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6044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THEAN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Theileria annulata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1277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5387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THEPA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Theileria parva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1354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5505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USTMA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Ustilago maydi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3384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6329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VANPO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Vanderwaltozyma polyspora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2074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5529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YARLI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Yarrowia lipolytica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2506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5966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YEAS7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Saccharomyces cerevisiae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1967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5625</w:t>
            </w:r>
          </w:p>
        </w:tc>
      </w:tr>
      <w:tr>
        <w:trPr>
          <w:trHeight w:val="25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YEAST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eastAsia="en-US" w:bidi="en-US"/>
              </w:rPr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Saccharomyces cerevisiae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2003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en-US" w:bidi="en-US"/>
              </w:rPr>
              <w:t>0.5642</w:t>
            </w:r>
          </w:p>
        </w:tc>
      </w:tr>
    </w:tbl>
    <w:p>
      <w:pPr>
        <w:pStyle w:val="Normal"/>
        <w:spacing w:lineRule="auto" w:line="360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Bekezdsalapbettpusa">
    <w:name w:val="Bekezdés alap-betűtípusa"/>
    <w:qFormat/>
    <w:rPr/>
  </w:style>
  <w:style w:type="character" w:styleId="InternetLink">
    <w:name w:val="Hyperlink"/>
    <w:basedOn w:val="Bekezdsalapbettpusa"/>
    <w:rPr>
      <w:strike w:val="false"/>
      <w:dstrike w:val="false"/>
      <w:color w:val="0000DD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2-10T14:25:00Z</dcterms:created>
  <dc:creator>balint</dc:creator>
  <dc:description/>
  <dc:language>en-US</dc:language>
  <cp:lastModifiedBy>balint</cp:lastModifiedBy>
  <dcterms:modified xsi:type="dcterms:W3CDTF">2008-12-10T14:25:00Z</dcterms:modified>
  <cp:revision>1</cp:revision>
  <dc:subject/>
  <dc:title>SwissProt ID</dc:title>
</cp:coreProperties>
</file>